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97705" w14:textId="393A8501" w:rsidR="002D33ED" w:rsidRDefault="00A642FD" w:rsidP="002D33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2D33ED">
        <w:rPr>
          <w:rFonts w:ascii="Times New Roman" w:hAnsi="Times New Roman" w:cs="Times New Roman"/>
          <w:b/>
        </w:rPr>
        <w:t xml:space="preserve"> Table</w:t>
      </w:r>
      <w:r w:rsidR="002D33ED" w:rsidRPr="00DD06C0">
        <w:rPr>
          <w:rFonts w:ascii="Times New Roman" w:hAnsi="Times New Roman" w:cs="Times New Roman"/>
          <w:b/>
        </w:rPr>
        <w:t xml:space="preserve">. </w:t>
      </w:r>
      <w:r w:rsidR="002D33ED">
        <w:rPr>
          <w:rFonts w:ascii="Times New Roman" w:hAnsi="Times New Roman" w:cs="Times New Roman"/>
          <w:b/>
        </w:rPr>
        <w:t xml:space="preserve">(A) </w:t>
      </w:r>
      <w:r>
        <w:rPr>
          <w:rFonts w:ascii="Times New Roman" w:hAnsi="Times New Roman" w:cs="Times New Roman"/>
          <w:b/>
        </w:rPr>
        <w:t>Frequency of bald basidia produced by hybrid genetic crosses</w:t>
      </w:r>
      <w:r w:rsidR="002D33ED">
        <w:rPr>
          <w:rFonts w:ascii="Times New Roman" w:hAnsi="Times New Roman" w:cs="Times New Roman"/>
          <w:b/>
        </w:rPr>
        <w:t xml:space="preserve">, and (B) one-way ANOVA and Tukey’s HSD post hoc statistical tests for </w:t>
      </w:r>
      <w:r>
        <w:rPr>
          <w:rFonts w:ascii="Times New Roman" w:hAnsi="Times New Roman" w:cs="Times New Roman"/>
          <w:b/>
        </w:rPr>
        <w:t>frequencies of bald basidia</w:t>
      </w:r>
      <w:r w:rsidR="002D33ED">
        <w:rPr>
          <w:rFonts w:ascii="Times New Roman" w:hAnsi="Times New Roman" w:cs="Times New Roman"/>
          <w:b/>
        </w:rPr>
        <w:t>.</w:t>
      </w:r>
    </w:p>
    <w:p w14:paraId="0D87E96A" w14:textId="77777777" w:rsidR="002D33ED" w:rsidRDefault="002D33ED" w:rsidP="002D33ED">
      <w:pPr>
        <w:rPr>
          <w:rFonts w:ascii="Times New Roman" w:hAnsi="Times New Roman" w:cs="Times New Roman"/>
        </w:rPr>
      </w:pPr>
    </w:p>
    <w:tbl>
      <w:tblPr>
        <w:tblW w:w="10800" w:type="dxa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2016"/>
        <w:gridCol w:w="2304"/>
        <w:gridCol w:w="1440"/>
        <w:gridCol w:w="1440"/>
      </w:tblGrid>
      <w:tr w:rsidR="00362A6E" w:rsidRPr="00875CE1" w14:paraId="2D1DA529" w14:textId="77777777" w:rsidTr="00362A6E">
        <w:trPr>
          <w:trHeight w:val="432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23EE2" w14:textId="77777777" w:rsidR="00362A6E" w:rsidRPr="00875CE1" w:rsidRDefault="00362A6E" w:rsidP="003D69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tic Cros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3207F" w14:textId="79F5E240" w:rsidR="00362A6E" w:rsidRPr="00875CE1" w:rsidRDefault="00362A6E" w:rsidP="003D69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ing Patch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026B0C" w14:textId="5A0FA9CC" w:rsidR="00362A6E" w:rsidRPr="00875CE1" w:rsidRDefault="00362A6E" w:rsidP="003D69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ld Basid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1186D25" w14:textId="72E2BCAD" w:rsidR="00362A6E" w:rsidRDefault="00362A6E" w:rsidP="003D69E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 Basid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D18D12" w14:textId="2F66AD70" w:rsidR="00362A6E" w:rsidRPr="00875CE1" w:rsidRDefault="00362A6E" w:rsidP="003D69E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requency</w:t>
            </w:r>
          </w:p>
        </w:tc>
      </w:tr>
      <w:tr w:rsidR="005A1479" w:rsidRPr="00875CE1" w14:paraId="2C088A0A" w14:textId="77777777" w:rsidTr="005A1479">
        <w:trPr>
          <w:trHeight w:val="360"/>
          <w:jc w:val="center"/>
        </w:trPr>
        <w:tc>
          <w:tcPr>
            <w:tcW w:w="3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55E385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α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6460D" w14:textId="08148EB6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BA274F" w14:textId="7F6D2D82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D29C9DC" w14:textId="010F1DDE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82B939" w14:textId="49C2E516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5A1479" w:rsidRPr="00875CE1" w14:paraId="20331649" w14:textId="77777777" w:rsidTr="005A1479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321B5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0F445" w14:textId="17B39630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7DAE7" w14:textId="6F654894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5D203" w14:textId="1B9E457C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58F9B" w14:textId="54DB4E23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</w:tr>
      <w:tr w:rsidR="005A1479" w:rsidRPr="00875CE1" w14:paraId="508CD1FB" w14:textId="77777777" w:rsidTr="005A1479">
        <w:trPr>
          <w:trHeight w:val="360"/>
          <w:jc w:val="center"/>
        </w:trPr>
        <w:tc>
          <w:tcPr>
            <w:tcW w:w="3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A45C4D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5D86D" w14:textId="31615B6A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CC15C" w14:textId="22260485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1EBD44BD" w14:textId="278826BA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2D89D" w14:textId="2810E7F9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5A1479" w:rsidRPr="00875CE1" w14:paraId="1FD8BA44" w14:textId="77777777" w:rsidTr="00362A6E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E4649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B3A28" w14:textId="7EFCBA42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2EFFE" w14:textId="2D428131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E406DA0" w14:textId="6B63038C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DA67D" w14:textId="2BA00689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</w:tr>
      <w:tr w:rsidR="005A1479" w:rsidRPr="00875CE1" w14:paraId="228530FD" w14:textId="77777777" w:rsidTr="00362A6E">
        <w:trPr>
          <w:trHeight w:val="360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066F2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α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1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A26CF" w14:textId="26640DDA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8FA553" w14:textId="61CDE017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E1F0904" w14:textId="47E1C295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617A0" w14:textId="08879943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</w:tr>
      <w:tr w:rsidR="005A1479" w:rsidRPr="00875CE1" w14:paraId="570D62E0" w14:textId="77777777" w:rsidTr="00362A6E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8616F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EA503" w14:textId="67742502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D14B7" w14:textId="692BEA66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0589D3C" w14:textId="393F9961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0AC44" w14:textId="0FB34A4F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</w:tr>
      <w:tr w:rsidR="005A1479" w:rsidRPr="00875CE1" w14:paraId="66D0E225" w14:textId="77777777" w:rsidTr="00362A6E">
        <w:trPr>
          <w:trHeight w:val="360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B527E9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α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C8F2DB" w14:textId="77BEBF75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1993E6" w14:textId="6C3660C9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515D7E7" w14:textId="7D2BDFAC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BBE51" w14:textId="1730D5FA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</w:tr>
      <w:tr w:rsidR="005A1479" w:rsidRPr="00875CE1" w14:paraId="383254D3" w14:textId="77777777" w:rsidTr="00362A6E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5303A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7D272" w14:textId="6BC3D620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15428" w14:textId="478DA17A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F06E1BC" w14:textId="1F788E01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64CEF" w14:textId="6EEC772E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</w:tr>
      <w:tr w:rsidR="005A1479" w:rsidRPr="00875CE1" w14:paraId="7530D033" w14:textId="77777777" w:rsidTr="00362A6E">
        <w:trPr>
          <w:trHeight w:val="360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09289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α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3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27D98" w14:textId="52FA75BF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8F261" w14:textId="00A5101C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D83BCDA" w14:textId="5767A0F7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75BFD" w14:textId="684D9BD9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</w:tr>
      <w:tr w:rsidR="005A1479" w:rsidRPr="00875CE1" w14:paraId="4ADD3BD9" w14:textId="77777777" w:rsidTr="00362A6E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4717C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28C73" w14:textId="6D83FE6B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2C88F" w14:textId="0460CC19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34761B3" w14:textId="10827CA7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4D2F0" w14:textId="78F4D487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</w:tr>
      <w:tr w:rsidR="005A1479" w:rsidRPr="00875CE1" w14:paraId="058597D5" w14:textId="77777777" w:rsidTr="005A1479">
        <w:trPr>
          <w:trHeight w:val="360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025D1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α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7B558" w14:textId="34DE0071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4B289" w14:textId="638A3248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11557D4" w14:textId="47B7DC15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A1E2C6" w14:textId="0031508A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</w:tr>
      <w:tr w:rsidR="005A1479" w:rsidRPr="00875CE1" w14:paraId="6B42DE64" w14:textId="77777777" w:rsidTr="005A1479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04EF7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21C45" w14:textId="43C3B9E7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341EE" w14:textId="7EEB5FC6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E579247" w14:textId="26C61E20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53082" w14:textId="197E88C5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</w:tr>
      <w:tr w:rsidR="005A1479" w:rsidRPr="00875CE1" w14:paraId="2C3A4031" w14:textId="77777777" w:rsidTr="005A1479">
        <w:trPr>
          <w:trHeight w:val="360"/>
          <w:jc w:val="center"/>
        </w:trPr>
        <w:tc>
          <w:tcPr>
            <w:tcW w:w="3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E67F2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69724" w14:textId="4E3F9F80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10D07" w14:textId="7467514E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2CCBDE48" w14:textId="349B918B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DB449" w14:textId="4C5BEF6C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</w:tr>
      <w:tr w:rsidR="005A1479" w:rsidRPr="00875CE1" w14:paraId="137E5ED3" w14:textId="77777777" w:rsidTr="00362A6E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DA202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D1B50" w14:textId="79D6CB09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DBE2E" w14:textId="7DFCF120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399C856" w14:textId="6BBB523B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5B6B0" w14:textId="0C4E9A26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</w:tr>
      <w:tr w:rsidR="005A1479" w:rsidRPr="00875CE1" w14:paraId="3D825B26" w14:textId="77777777" w:rsidTr="00362A6E">
        <w:trPr>
          <w:trHeight w:val="360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BD7263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A30F4" w14:textId="25C4AB3B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94FD8C" w14:textId="3E7C48E5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C646B34" w14:textId="41054FA9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FB5E7" w14:textId="09E70914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</w:tr>
      <w:tr w:rsidR="005A1479" w:rsidRPr="00875CE1" w14:paraId="46842DB0" w14:textId="77777777" w:rsidTr="00362A6E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E5754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92967" w14:textId="04E9C809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61FDF" w14:textId="7F5401A1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3CEFA81" w14:textId="54CF74A0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1847B" w14:textId="35B9F0C6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</w:tr>
      <w:tr w:rsidR="005A1479" w:rsidRPr="00875CE1" w14:paraId="23109D67" w14:textId="77777777" w:rsidTr="00362A6E">
        <w:trPr>
          <w:trHeight w:val="360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EFA0F0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3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DF2C1" w14:textId="205C86AA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6883D" w14:textId="39569CD1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E031399" w14:textId="4ACAE34E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579DB" w14:textId="75FB5CEC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</w:tr>
      <w:tr w:rsidR="005A1479" w:rsidRPr="00875CE1" w14:paraId="2727B5DE" w14:textId="77777777" w:rsidTr="00362A6E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6A595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B32C1" w14:textId="18A6F742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6BFB3" w14:textId="4728D1A7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98A31BB" w14:textId="03FFE0B1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50899" w14:textId="0A5BA4CB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</w:tr>
      <w:tr w:rsidR="005A1479" w:rsidRPr="00875CE1" w14:paraId="24E4E741" w14:textId="77777777" w:rsidTr="00362A6E">
        <w:trPr>
          <w:trHeight w:val="360"/>
          <w:jc w:val="center"/>
        </w:trPr>
        <w:tc>
          <w:tcPr>
            <w:tcW w:w="36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733FE6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73F56" w14:textId="00A78F9C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5857A" w14:textId="78CDC5F3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0C48BE6" w14:textId="0930030D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0EA536" w14:textId="02B79669" w:rsidR="005A1479" w:rsidRPr="00875CE1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</w:tr>
      <w:tr w:rsidR="005A1479" w:rsidRPr="00875CE1" w14:paraId="0F21CD4C" w14:textId="77777777" w:rsidTr="00362A6E">
        <w:trPr>
          <w:trHeight w:val="360"/>
          <w:jc w:val="center"/>
        </w:trPr>
        <w:tc>
          <w:tcPr>
            <w:tcW w:w="3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F25F2" w14:textId="77777777" w:rsidR="005A1479" w:rsidRPr="00875CE1" w:rsidRDefault="005A1479" w:rsidP="003D69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F7713" w14:textId="373D12B0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7FCA8" w14:textId="5811E17B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6549D22" w14:textId="41041363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469F6" w14:textId="5468966E" w:rsidR="005A1479" w:rsidRDefault="005A1479" w:rsidP="003D6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</w:tr>
    </w:tbl>
    <w:p w14:paraId="6F9A51D2" w14:textId="77777777" w:rsidR="002D33ED" w:rsidRDefault="002D33ED" w:rsidP="002D33ED">
      <w:pPr>
        <w:rPr>
          <w:rFonts w:ascii="Times New Roman" w:hAnsi="Times New Roman" w:cs="Times New Roman"/>
        </w:rPr>
      </w:pPr>
    </w:p>
    <w:p w14:paraId="0E41DFE0" w14:textId="77777777" w:rsidR="002D33ED" w:rsidRDefault="002D33ED" w:rsidP="002D33ED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(B)</w:t>
      </w:r>
    </w:p>
    <w:p w14:paraId="10364E26" w14:textId="77777777" w:rsidR="002D33ED" w:rsidRPr="00AF47A3" w:rsidRDefault="002D33ED" w:rsidP="002D33ED">
      <w:pPr>
        <w:rPr>
          <w:rFonts w:ascii="Times New Roman" w:hAnsi="Times New Roman" w:cs="Times New Roman"/>
          <w:b/>
        </w:rPr>
      </w:pPr>
    </w:p>
    <w:p w14:paraId="0E60BD02" w14:textId="77777777" w:rsidR="002D33ED" w:rsidRPr="00AF47A3" w:rsidRDefault="002D33ED" w:rsidP="002D33ED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One-way ANOVA</w:t>
      </w:r>
    </w:p>
    <w:tbl>
      <w:tblPr>
        <w:tblStyle w:val="TableGrid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728"/>
        <w:gridCol w:w="1728"/>
        <w:gridCol w:w="1728"/>
        <w:gridCol w:w="1728"/>
        <w:gridCol w:w="1728"/>
      </w:tblGrid>
      <w:tr w:rsidR="002D33ED" w14:paraId="4C134B8B" w14:textId="77777777" w:rsidTr="003D69EB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303FA7DB" w14:textId="77777777" w:rsidR="002D33ED" w:rsidRPr="00AF47A3" w:rsidRDefault="002D33ED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51743E5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grees of Freedom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89458AC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E1A85F8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A923982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6B515D4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D33ED" w14:paraId="464C1F1E" w14:textId="77777777" w:rsidTr="003D69EB">
        <w:tc>
          <w:tcPr>
            <w:tcW w:w="1678" w:type="dxa"/>
            <w:tcBorders>
              <w:top w:val="single" w:sz="4" w:space="0" w:color="auto"/>
            </w:tcBorders>
          </w:tcPr>
          <w:p w14:paraId="1B45F20F" w14:textId="77777777" w:rsidR="002D33ED" w:rsidRDefault="002D33ED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typ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563E5C4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4727282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59FCB0D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5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E3DAC29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5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F024CE0" w14:textId="77777777" w:rsidR="002D33ED" w:rsidRPr="00902BDC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53e-11***</w:t>
            </w:r>
          </w:p>
        </w:tc>
      </w:tr>
      <w:tr w:rsidR="002D33ED" w14:paraId="0ADA6770" w14:textId="77777777" w:rsidTr="003D69EB">
        <w:tc>
          <w:tcPr>
            <w:tcW w:w="1678" w:type="dxa"/>
            <w:tcBorders>
              <w:bottom w:val="single" w:sz="4" w:space="0" w:color="auto"/>
            </w:tcBorders>
          </w:tcPr>
          <w:p w14:paraId="7152918B" w14:textId="77777777" w:rsidR="002D33ED" w:rsidRDefault="002D33ED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7A684ED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A461C4A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3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EB81276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49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6A8E899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8F0041B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BEEF2D" w14:textId="77777777" w:rsidR="002D33ED" w:rsidRDefault="002D33ED" w:rsidP="002D33ED">
      <w:pPr>
        <w:rPr>
          <w:rFonts w:ascii="Times New Roman" w:hAnsi="Times New Roman" w:cs="Times New Roman"/>
        </w:rPr>
      </w:pPr>
    </w:p>
    <w:p w14:paraId="72EA9A17" w14:textId="77777777" w:rsidR="002D33ED" w:rsidRPr="00AF47A3" w:rsidRDefault="002D33ED" w:rsidP="002D33ED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Tukey’s HSD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829"/>
        <w:gridCol w:w="1829"/>
        <w:gridCol w:w="1829"/>
        <w:gridCol w:w="1829"/>
      </w:tblGrid>
      <w:tr w:rsidR="002D33ED" w:rsidRPr="00AF47A3" w14:paraId="360EA545" w14:textId="77777777" w:rsidTr="003D69EB">
        <w:tc>
          <w:tcPr>
            <w:tcW w:w="2782" w:type="dxa"/>
            <w:vMerge w:val="restart"/>
            <w:tcBorders>
              <w:top w:val="single" w:sz="4" w:space="0" w:color="auto"/>
            </w:tcBorders>
          </w:tcPr>
          <w:p w14:paraId="2D26513A" w14:textId="77777777" w:rsidR="002D33ED" w:rsidRPr="00AF47A3" w:rsidRDefault="002D33ED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3206F510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FF43C3B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B77FF8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05B53373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3837AE7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D33ED" w:rsidRPr="00AF47A3" w14:paraId="431B7160" w14:textId="77777777" w:rsidTr="003D69EB">
        <w:tc>
          <w:tcPr>
            <w:tcW w:w="2782" w:type="dxa"/>
            <w:vMerge/>
            <w:tcBorders>
              <w:bottom w:val="single" w:sz="4" w:space="0" w:color="auto"/>
            </w:tcBorders>
          </w:tcPr>
          <w:p w14:paraId="6AE70821" w14:textId="77777777" w:rsidR="002D33ED" w:rsidRPr="00AF47A3" w:rsidRDefault="002D33ED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3C2FBF71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0ED029CC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62E01F1F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4B16C1F3" w14:textId="77777777" w:rsidR="002D33ED" w:rsidRPr="00AF47A3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D33ED" w14:paraId="2994C5B2" w14:textId="77777777" w:rsidTr="003D69EB">
        <w:tc>
          <w:tcPr>
            <w:tcW w:w="2782" w:type="dxa"/>
            <w:tcBorders>
              <w:top w:val="single" w:sz="4" w:space="0" w:color="auto"/>
            </w:tcBorders>
          </w:tcPr>
          <w:p w14:paraId="0ED95183" w14:textId="77777777" w:rsidR="002D33ED" w:rsidRDefault="002D33ED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-unilateral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218B5B4" w14:textId="77777777" w:rsidR="002D33ED" w:rsidRDefault="002D33ED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25109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8FF8D30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39573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ED83944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8979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8199C7A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8853</w:t>
            </w:r>
          </w:p>
        </w:tc>
      </w:tr>
      <w:tr w:rsidR="002D33ED" w14:paraId="1600A8CC" w14:textId="77777777" w:rsidTr="003D69EB">
        <w:tc>
          <w:tcPr>
            <w:tcW w:w="2782" w:type="dxa"/>
          </w:tcPr>
          <w:p w14:paraId="4B70FB2E" w14:textId="77777777" w:rsidR="002D33ED" w:rsidRDefault="002D33ED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unilateral</w:t>
            </w:r>
          </w:p>
        </w:tc>
        <w:tc>
          <w:tcPr>
            <w:tcW w:w="1829" w:type="dxa"/>
          </w:tcPr>
          <w:p w14:paraId="4860F26C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27815</w:t>
            </w:r>
          </w:p>
        </w:tc>
        <w:tc>
          <w:tcPr>
            <w:tcW w:w="1829" w:type="dxa"/>
          </w:tcPr>
          <w:p w14:paraId="4A40E37D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34175</w:t>
            </w:r>
          </w:p>
        </w:tc>
        <w:tc>
          <w:tcPr>
            <w:tcW w:w="1829" w:type="dxa"/>
          </w:tcPr>
          <w:p w14:paraId="36640C7A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2145</w:t>
            </w:r>
          </w:p>
        </w:tc>
        <w:tc>
          <w:tcPr>
            <w:tcW w:w="1829" w:type="dxa"/>
          </w:tcPr>
          <w:p w14:paraId="373F6489" w14:textId="77777777" w:rsidR="002D33ED" w:rsidRPr="00902BDC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0000***</w:t>
            </w:r>
          </w:p>
        </w:tc>
      </w:tr>
      <w:tr w:rsidR="002D33ED" w14:paraId="58A32A11" w14:textId="77777777" w:rsidTr="003D69EB">
        <w:tc>
          <w:tcPr>
            <w:tcW w:w="2782" w:type="dxa"/>
            <w:tcBorders>
              <w:bottom w:val="single" w:sz="4" w:space="0" w:color="auto"/>
            </w:tcBorders>
          </w:tcPr>
          <w:p w14:paraId="32586976" w14:textId="77777777" w:rsidR="002D33ED" w:rsidRDefault="002D33ED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wildtyp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04D2950F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02706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DAD14FA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79974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40A7AF6" w14:textId="77777777" w:rsidR="002D33ED" w:rsidRDefault="002D33ED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32544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11BF56C" w14:textId="77777777" w:rsidR="002D33ED" w:rsidRPr="00902BDC" w:rsidRDefault="002D33ED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0001***</w:t>
            </w:r>
          </w:p>
        </w:tc>
      </w:tr>
    </w:tbl>
    <w:p w14:paraId="0691B581" w14:textId="77777777" w:rsidR="002D33ED" w:rsidRPr="00875CE1" w:rsidRDefault="002D33ED" w:rsidP="002D33ED">
      <w:pPr>
        <w:rPr>
          <w:rFonts w:ascii="Times New Roman" w:hAnsi="Times New Roman" w:cs="Times New Roman"/>
        </w:rPr>
      </w:pPr>
    </w:p>
    <w:p w14:paraId="487C8401" w14:textId="77777777" w:rsidR="00242CD4" w:rsidRDefault="00A642FD"/>
    <w:sectPr w:rsidR="00242CD4" w:rsidSect="001A406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546"/>
    <w:rsid w:val="002D33ED"/>
    <w:rsid w:val="00362A6E"/>
    <w:rsid w:val="003B78E2"/>
    <w:rsid w:val="005A1479"/>
    <w:rsid w:val="00785AA0"/>
    <w:rsid w:val="007D2B64"/>
    <w:rsid w:val="007E5A1B"/>
    <w:rsid w:val="008E4546"/>
    <w:rsid w:val="009B51A1"/>
    <w:rsid w:val="00A642FD"/>
    <w:rsid w:val="00D015BF"/>
    <w:rsid w:val="00EB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74D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3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0</Words>
  <Characters>103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4</cp:revision>
  <dcterms:created xsi:type="dcterms:W3CDTF">2020-10-29T01:59:00Z</dcterms:created>
  <dcterms:modified xsi:type="dcterms:W3CDTF">2020-10-30T03:43:00Z</dcterms:modified>
</cp:coreProperties>
</file>